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  <w:t>Additional file 1 – Threshold analysis</w:t>
      </w:r>
    </w:p>
    <w:p>
      <w:pPr>
        <w:pStyle w:val="Normal"/>
        <w:autoSpaceDE w:val="false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autoSpaceDE w:val="false"/>
        <w:rPr/>
      </w:pPr>
      <w:r>
        <w:rPr/>
        <w:t xml:space="preserve">Graph analysis results of unweighted networks as presented in this paper are dependent on an arbitrarily chosen threshold. To ensure reliability of findings, additional comparative analysis of network metrics as a function of threshold was performed (see for comparison [12]). Because most striking differences between patient groups were found in the lower alpha band, we focus on this frequency band.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 xml:space="preserve">For easier comparison between groups, we chose thresholds in such a way that the mean degree K was the same in the resulting networks. A K value is also more informative about a network then the real threshold value, since the latter depends on the connectivity measure used. Therefore, the figures of this threshold analysis report K-values on the X-axis, instead of the true threshold value. 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autoSpaceDE w:val="false"/>
        <w:rPr/>
      </w:pPr>
      <w:r>
        <w:rPr/>
        <w:t>The threshold analysis shows that the presented results are a robust finding, and the figures below illustrate that the significant results we found in the reported K=5 networks were representative for a broader range. Since small-world structure is best studied in sparse networks, and networks with an increasing mean degree will eventually become ‘random’ by definition, higher K levels than reported in the following figures were not studied. Likewise, to avoid disconnected graphs, lower K levels were not studied. [see additional files 2,3,and 4]</w:t>
      </w:r>
    </w:p>
    <w:p>
      <w:pPr>
        <w:pStyle w:val="Normal"/>
        <w:autoSpaceDE w:val="false"/>
        <w:rPr/>
      </w:pPr>
      <w:r>
        <w:rPr/>
      </w:r>
    </w:p>
    <w:p>
      <w:pPr>
        <w:pStyle w:val="Normal"/>
        <w:rPr>
          <w:lang w:val="en-GB"/>
        </w:rPr>
      </w:pPr>
      <w:r>
        <w:rPr/>
        <w:t>See also subsection ‘Methodological issues’ in the discussion se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4:09:00Z</dcterms:created>
  <dc:creator>w.dehaan</dc:creator>
  <dc:description/>
  <cp:keywords/>
  <dc:language>en-US</dc:language>
  <cp:lastModifiedBy>w.dehaan</cp:lastModifiedBy>
  <dcterms:modified xsi:type="dcterms:W3CDTF">2009-07-28T13:17:00Z</dcterms:modified>
  <cp:revision>10</cp:revision>
  <dc:subject/>
  <dc:title/>
</cp:coreProperties>
</file>